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7EFFF" w14:textId="77777777" w:rsidR="008A539F" w:rsidRPr="009E4F4C" w:rsidRDefault="008A539F" w:rsidP="008A539F">
      <w:pPr>
        <w:widowControl/>
        <w:jc w:val="left"/>
        <w:rPr>
          <w:rFonts w:ascii="Arial" w:hAnsi="Arial" w:cs="Arial"/>
          <w:b/>
          <w:sz w:val="22"/>
          <w:szCs w:val="22"/>
          <w:u w:val="single"/>
        </w:rPr>
      </w:pPr>
      <w:r w:rsidRPr="001D0A59">
        <w:rPr>
          <w:rFonts w:ascii="Times New Roman" w:hAnsi="Times New Roman"/>
          <w:bCs/>
        </w:rPr>
        <w:t xml:space="preserve">Appendix </w:t>
      </w:r>
      <w:proofErr w:type="gramStart"/>
      <w:r w:rsidRPr="001D0A59">
        <w:rPr>
          <w:rFonts w:ascii="Times New Roman" w:hAnsi="Times New Roman"/>
          <w:bCs/>
        </w:rPr>
        <w:t>Table  Primers</w:t>
      </w:r>
      <w:proofErr w:type="gramEnd"/>
      <w:r w:rsidRPr="001D0A59">
        <w:rPr>
          <w:rFonts w:ascii="Times New Roman" w:hAnsi="Times New Roman"/>
          <w:bCs/>
        </w:rPr>
        <w:t xml:space="preserve"> for real-time polymerase chain reaction (PCR)</w:t>
      </w:r>
      <w:r w:rsidRPr="00D32582">
        <w:rPr>
          <w:rFonts w:ascii="Times New Roman" w:hAnsi="Times New Roman"/>
        </w:rPr>
        <w:t>.</w:t>
      </w:r>
    </w:p>
    <w:tbl>
      <w:tblPr>
        <w:tblpPr w:leftFromText="180" w:rightFromText="180" w:vertAnchor="text" w:horzAnchor="margin" w:tblpY="209"/>
        <w:tblW w:w="8046" w:type="dxa"/>
        <w:tblLook w:val="04A0" w:firstRow="1" w:lastRow="0" w:firstColumn="1" w:lastColumn="0" w:noHBand="0" w:noVBand="1"/>
      </w:tblPr>
      <w:tblGrid>
        <w:gridCol w:w="953"/>
        <w:gridCol w:w="3298"/>
        <w:gridCol w:w="1821"/>
        <w:gridCol w:w="1974"/>
      </w:tblGrid>
      <w:tr w:rsidR="008A539F" w:rsidRPr="00D32582" w14:paraId="32B2F6AE" w14:textId="77777777" w:rsidTr="006F0AD8">
        <w:tc>
          <w:tcPr>
            <w:tcW w:w="95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AEDBB0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29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2E9E71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Prime sequence</w:t>
            </w:r>
          </w:p>
          <w:p w14:paraId="35813509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(F, forward; R, reverse)</w:t>
            </w:r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DC67E5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Product size (</w:t>
            </w:r>
            <w:proofErr w:type="spellStart"/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7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8A9CEC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Accession number</w:t>
            </w:r>
          </w:p>
        </w:tc>
      </w:tr>
      <w:tr w:rsidR="008A539F" w:rsidRPr="00D32582" w14:paraId="02099ECE" w14:textId="77777777" w:rsidTr="006F0AD8">
        <w:trPr>
          <w:trHeight w:val="602"/>
        </w:trPr>
        <w:tc>
          <w:tcPr>
            <w:tcW w:w="95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14:paraId="16AE4F40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β-Actin</w:t>
            </w:r>
          </w:p>
        </w:tc>
        <w:tc>
          <w:tcPr>
            <w:tcW w:w="329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14:paraId="3822FC27" w14:textId="533FDBA7" w:rsidR="008A539F" w:rsidRPr="00D32582" w:rsidRDefault="00E1767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 w:rsidR="008A539F" w:rsidRPr="00D32582">
              <w:rPr>
                <w:rFonts w:ascii="Times New Roman" w:hAnsi="Times New Roman"/>
                <w:kern w:val="0"/>
                <w:sz w:val="18"/>
                <w:szCs w:val="18"/>
              </w:rPr>
              <w:t xml:space="preserve"> AGGGAGTGATGGTTGGAATG</w:t>
            </w:r>
          </w:p>
          <w:p w14:paraId="31303CF6" w14:textId="7453D49F" w:rsidR="008A539F" w:rsidRPr="00D32582" w:rsidRDefault="00E1767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 w:rsidR="008A539F" w:rsidRPr="00D32582">
              <w:rPr>
                <w:rFonts w:ascii="Times New Roman" w:hAnsi="Times New Roman"/>
                <w:kern w:val="0"/>
                <w:sz w:val="18"/>
                <w:szCs w:val="18"/>
              </w:rPr>
              <w:t xml:space="preserve"> GATGATGCCGTGTTCTATCG</w:t>
            </w:r>
          </w:p>
        </w:tc>
        <w:tc>
          <w:tcPr>
            <w:tcW w:w="182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14:paraId="229F6636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14:paraId="5820EBF9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NM_031004.2</w:t>
            </w:r>
          </w:p>
        </w:tc>
      </w:tr>
      <w:tr w:rsidR="008A539F" w:rsidRPr="00D32582" w14:paraId="56F453CA" w14:textId="77777777" w:rsidTr="006F0AD8">
        <w:trPr>
          <w:trHeight w:val="559"/>
        </w:trPr>
        <w:tc>
          <w:tcPr>
            <w:tcW w:w="953" w:type="dxa"/>
            <w:shd w:val="clear" w:color="auto" w:fill="FFFFFF"/>
          </w:tcPr>
          <w:p w14:paraId="461DF52A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OCN</w:t>
            </w:r>
          </w:p>
          <w:p w14:paraId="06532C2C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98" w:type="dxa"/>
            <w:shd w:val="clear" w:color="auto" w:fill="FFFFFF"/>
          </w:tcPr>
          <w:p w14:paraId="3FD24B48" w14:textId="443F7D28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F:</w:t>
            </w:r>
            <w:r w:rsidR="00E1767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75480">
              <w:rPr>
                <w:rFonts w:ascii="Times New Roman" w:hAnsi="Times New Roman"/>
                <w:sz w:val="18"/>
                <w:szCs w:val="18"/>
              </w:rPr>
              <w:t>GCCCTGACTGCATTCTGCCTCT</w:t>
            </w:r>
            <w:r w:rsidRPr="00D3258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  <w:p w14:paraId="019EE4F3" w14:textId="638A1B20" w:rsidR="008A539F" w:rsidRPr="009E4F4C" w:rsidRDefault="00E1767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8A539F" w:rsidRPr="00575480">
              <w:rPr>
                <w:rFonts w:ascii="Times New Roman" w:hAnsi="Times New Roman"/>
                <w:sz w:val="18"/>
                <w:szCs w:val="18"/>
              </w:rPr>
              <w:t>TCACCACCTTACTGCCCTCCTG</w:t>
            </w:r>
            <w:r w:rsidR="008A539F" w:rsidRPr="00D3258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21" w:type="dxa"/>
            <w:shd w:val="clear" w:color="auto" w:fill="FFFFFF"/>
          </w:tcPr>
          <w:p w14:paraId="47C1DEF2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  <w:p w14:paraId="7392CB3F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4" w:type="dxa"/>
            <w:shd w:val="clear" w:color="auto" w:fill="FFFFFF"/>
          </w:tcPr>
          <w:p w14:paraId="618C1351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NM_013414.1</w:t>
            </w:r>
          </w:p>
          <w:p w14:paraId="55CDE5C3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539F" w:rsidRPr="00D32582" w14:paraId="4B5FAE85" w14:textId="77777777" w:rsidTr="006F0AD8">
        <w:trPr>
          <w:trHeight w:val="656"/>
        </w:trPr>
        <w:tc>
          <w:tcPr>
            <w:tcW w:w="953" w:type="dxa"/>
            <w:tcBorders>
              <w:bottom w:val="single" w:sz="18" w:space="0" w:color="auto"/>
            </w:tcBorders>
            <w:shd w:val="clear" w:color="auto" w:fill="FFFFFF"/>
          </w:tcPr>
          <w:p w14:paraId="763F4013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  <w:p w14:paraId="738A14FB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1353D999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32582">
              <w:rPr>
                <w:rFonts w:ascii="Times New Roman" w:hAnsi="Times New Roman"/>
                <w:b/>
                <w:bCs/>
                <w:sz w:val="18"/>
                <w:szCs w:val="18"/>
              </w:rPr>
              <w:t>BMP-2</w:t>
            </w:r>
          </w:p>
          <w:p w14:paraId="12CF722A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07EF5C4C" w14:textId="77777777" w:rsidR="008A539F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LP</w:t>
            </w:r>
          </w:p>
          <w:p w14:paraId="04B496F2" w14:textId="77777777" w:rsidR="00F94479" w:rsidRDefault="00F94479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2EA4542D" w14:textId="77777777" w:rsidR="00F94479" w:rsidRDefault="00F94479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EGFA</w:t>
            </w:r>
          </w:p>
          <w:p w14:paraId="713E00C3" w14:textId="77777777" w:rsidR="00F94479" w:rsidRDefault="00F94479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3ECC91AC" w14:textId="21A7812C" w:rsidR="00F94479" w:rsidRDefault="00F94479" w:rsidP="006F0AD8">
            <w:pPr>
              <w:spacing w:line="480" w:lineRule="auto"/>
              <w:jc w:val="left"/>
              <w:rPr>
                <w:rFonts w:ascii="Times New Roman" w:hAnsi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  <w:r w:rsidR="00CD058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g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1</w:t>
            </w:r>
          </w:p>
          <w:p w14:paraId="48FD53C4" w14:textId="77777777" w:rsidR="00CD058A" w:rsidRDefault="00CD058A" w:rsidP="006F0AD8">
            <w:pPr>
              <w:spacing w:line="480" w:lineRule="auto"/>
              <w:jc w:val="left"/>
              <w:rPr>
                <w:rFonts w:ascii="Times New Roman" w:hAnsi="Times New Roman" w:hint="eastAsia"/>
                <w:b/>
                <w:bCs/>
                <w:sz w:val="18"/>
                <w:szCs w:val="18"/>
              </w:rPr>
            </w:pPr>
          </w:p>
          <w:p w14:paraId="3B5B75D9" w14:textId="058CA5A7" w:rsidR="00CD058A" w:rsidRPr="00D32582" w:rsidRDefault="00CD058A" w:rsidP="006F0AD8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298" w:type="dxa"/>
            <w:tcBorders>
              <w:bottom w:val="single" w:sz="18" w:space="0" w:color="auto"/>
            </w:tcBorders>
            <w:shd w:val="clear" w:color="auto" w:fill="FFFFFF"/>
          </w:tcPr>
          <w:p w14:paraId="3EC4CF56" w14:textId="43C8A19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165029">
              <w:rPr>
                <w:rFonts w:ascii="Times New Roman" w:hAnsi="Times New Roman"/>
                <w:sz w:val="18"/>
                <w:szCs w:val="18"/>
              </w:rPr>
              <w:t>CAAGCGTGGAAACACACAGCC</w:t>
            </w:r>
            <w:r w:rsidRPr="00D3258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  <w:p w14:paraId="1F52F75A" w14:textId="19574396" w:rsidR="008A539F" w:rsidRPr="00D32582" w:rsidRDefault="00E1767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="008A539F" w:rsidRPr="00165029">
              <w:rPr>
                <w:rFonts w:ascii="Times New Roman" w:hAnsi="Times New Roman"/>
                <w:sz w:val="18"/>
                <w:szCs w:val="18"/>
              </w:rPr>
              <w:t xml:space="preserve">GGCTTTGGAACTCGCCTGACTG </w:t>
            </w:r>
            <w:r w:rsidR="008A539F" w:rsidRPr="00D32582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  <w:p w14:paraId="4CE7FAC1" w14:textId="17C6A735" w:rsidR="008A539F" w:rsidRPr="00D32582" w:rsidRDefault="00E1767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 </w:t>
            </w:r>
            <w:r w:rsidR="008A539F" w:rsidRPr="00D32582">
              <w:rPr>
                <w:rFonts w:ascii="Times New Roman" w:hAnsi="Times New Roman"/>
                <w:sz w:val="18"/>
                <w:szCs w:val="18"/>
              </w:rPr>
              <w:t xml:space="preserve">ATGGGTTTGTGGTGGAAGTG        </w:t>
            </w:r>
          </w:p>
          <w:p w14:paraId="7A8BADC1" w14:textId="210FD578" w:rsidR="008A539F" w:rsidRPr="00D32582" w:rsidRDefault="00E1767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 </w:t>
            </w:r>
            <w:r w:rsidR="008A539F" w:rsidRPr="00D32582">
              <w:rPr>
                <w:rFonts w:ascii="Times New Roman" w:hAnsi="Times New Roman"/>
                <w:sz w:val="18"/>
                <w:szCs w:val="18"/>
              </w:rPr>
              <w:t>TGTTTGTGGAGTGGATGTC</w:t>
            </w:r>
          </w:p>
          <w:p w14:paraId="5B95B7AD" w14:textId="77777777" w:rsidR="008A539F" w:rsidRPr="002F0F81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F0F81">
              <w:rPr>
                <w:rFonts w:ascii="Times New Roman" w:hAnsi="Times New Roman"/>
                <w:sz w:val="18"/>
                <w:szCs w:val="18"/>
              </w:rPr>
              <w:t>F:  GTCCCACAAGAGCCCACAAT</w:t>
            </w:r>
          </w:p>
          <w:p w14:paraId="629EFA26" w14:textId="61E176AF" w:rsidR="00F94479" w:rsidRDefault="00E1767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="008A539F" w:rsidRPr="002F0F81">
              <w:rPr>
                <w:rFonts w:ascii="Times New Roman" w:hAnsi="Times New Roman"/>
                <w:sz w:val="18"/>
                <w:szCs w:val="18"/>
              </w:rPr>
              <w:t>CAACGGCAGAGCCAGGAAT</w:t>
            </w:r>
          </w:p>
          <w:p w14:paraId="14E7EECD" w14:textId="24D3BFFE" w:rsidR="00CB5617" w:rsidRPr="00CB5617" w:rsidRDefault="00CB5617" w:rsidP="00CB5617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 w:rsidRPr="00CB5617">
              <w:rPr>
                <w:rFonts w:ascii="Times New Roman" w:hAnsi="Times New Roman"/>
                <w:sz w:val="18"/>
                <w:szCs w:val="18"/>
              </w:rPr>
              <w:t xml:space="preserve">TTGAGTTGGGAGGAGGATGT      </w:t>
            </w:r>
          </w:p>
          <w:p w14:paraId="51FF6A0C" w14:textId="3962C389" w:rsidR="00F94479" w:rsidRDefault="00CB5617" w:rsidP="00CB5617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B5617">
              <w:rPr>
                <w:rFonts w:ascii="Times New Roman" w:hAnsi="Times New Roman"/>
                <w:sz w:val="18"/>
                <w:szCs w:val="18"/>
              </w:rPr>
              <w:t>R: TGGCAGGCAAACAGACTTC</w:t>
            </w:r>
          </w:p>
          <w:p w14:paraId="078B0828" w14:textId="282BF500" w:rsidR="00CB5617" w:rsidRDefault="00CB5617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:</w:t>
            </w:r>
            <w:bookmarkStart w:id="0" w:name="OLE_LINK2"/>
            <w:r w:rsidR="00E17672" w:rsidRPr="00E1767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bookmarkStart w:id="1" w:name="OLE_LINK1"/>
            <w:r w:rsidR="00E17672" w:rsidRPr="00E17672">
              <w:rPr>
                <w:rFonts w:ascii="Times New Roman" w:hAnsi="Times New Roman"/>
                <w:sz w:val="18"/>
                <w:szCs w:val="18"/>
              </w:rPr>
              <w:t>TGCCATTACCAGTCAGAGGC</w:t>
            </w:r>
            <w:bookmarkEnd w:id="0"/>
            <w:bookmarkEnd w:id="1"/>
          </w:p>
          <w:p w14:paraId="467074DD" w14:textId="77777777" w:rsidR="00CB5617" w:rsidRDefault="00CB5617" w:rsidP="006F0AD8">
            <w:pPr>
              <w:spacing w:line="480" w:lineRule="auto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="00E1767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17672" w:rsidRPr="00E17672">
              <w:rPr>
                <w:rFonts w:ascii="Times New Roman" w:hAnsi="Times New Roman"/>
                <w:sz w:val="18"/>
                <w:szCs w:val="18"/>
              </w:rPr>
              <w:t>AGCACCGTGTAAGATCAGGC</w:t>
            </w:r>
          </w:p>
          <w:p w14:paraId="14D62C0A" w14:textId="77777777" w:rsidR="001049A6" w:rsidRDefault="001049A6" w:rsidP="006F0AD8">
            <w:pPr>
              <w:spacing w:line="480" w:lineRule="auto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F: </w:t>
            </w:r>
            <w:r w:rsidRPr="001049A6">
              <w:rPr>
                <w:rFonts w:ascii="Times New Roman" w:hAnsi="Times New Roman"/>
                <w:sz w:val="18"/>
                <w:szCs w:val="18"/>
              </w:rPr>
              <w:t>GACCTGACCTGCCGTCTA</w:t>
            </w:r>
          </w:p>
          <w:p w14:paraId="19B45DB6" w14:textId="39994AF8" w:rsidR="001049A6" w:rsidRPr="00D32582" w:rsidRDefault="001049A6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bookmarkStart w:id="2" w:name="OLE_LINK23"/>
            <w:r w:rsidRPr="001049A6">
              <w:rPr>
                <w:rFonts w:ascii="Times New Roman" w:hAnsi="Times New Roman"/>
                <w:sz w:val="18"/>
                <w:szCs w:val="18"/>
              </w:rPr>
              <w:t>AGGAGTGGGTGTCGCTGT</w:t>
            </w:r>
            <w:bookmarkEnd w:id="2"/>
          </w:p>
        </w:tc>
        <w:tc>
          <w:tcPr>
            <w:tcW w:w="1821" w:type="dxa"/>
            <w:tcBorders>
              <w:bottom w:val="single" w:sz="18" w:space="0" w:color="auto"/>
            </w:tcBorders>
            <w:shd w:val="clear" w:color="auto" w:fill="FFFFFF"/>
          </w:tcPr>
          <w:p w14:paraId="377BDE3E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</w:p>
          <w:p w14:paraId="2609C32C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F912FDF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167</w:t>
            </w:r>
          </w:p>
          <w:p w14:paraId="5FE66363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7D7E94C" w14:textId="77777777" w:rsidR="008A539F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  <w:p w14:paraId="311E07EA" w14:textId="77777777" w:rsidR="00CB5617" w:rsidRDefault="00CB5617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F7E4B75" w14:textId="77777777" w:rsidR="00CB5617" w:rsidRDefault="00CB5617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5</w:t>
            </w:r>
          </w:p>
          <w:p w14:paraId="5B21C3CF" w14:textId="77777777" w:rsidR="009F421B" w:rsidRDefault="009F421B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E9790E7" w14:textId="77777777" w:rsidR="009F421B" w:rsidRDefault="009F421B" w:rsidP="006F0AD8">
            <w:pPr>
              <w:spacing w:line="480" w:lineRule="auto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1</w:t>
            </w:r>
          </w:p>
          <w:p w14:paraId="179EF936" w14:textId="77777777" w:rsidR="00E54622" w:rsidRDefault="00E54622" w:rsidP="006F0AD8">
            <w:pPr>
              <w:spacing w:line="480" w:lineRule="auto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  <w:p w14:paraId="247FC3F4" w14:textId="0441E21C" w:rsidR="00E54622" w:rsidRPr="00D32582" w:rsidRDefault="00E5462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8</w:t>
            </w:r>
          </w:p>
        </w:tc>
        <w:tc>
          <w:tcPr>
            <w:tcW w:w="1974" w:type="dxa"/>
            <w:tcBorders>
              <w:bottom w:val="single" w:sz="18" w:space="0" w:color="auto"/>
            </w:tcBorders>
            <w:shd w:val="clear" w:color="auto" w:fill="FFFFFF"/>
          </w:tcPr>
          <w:p w14:paraId="548D2C33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NM_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881.2  </w:t>
            </w:r>
          </w:p>
          <w:p w14:paraId="46E58215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DBC4C7F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32582">
              <w:rPr>
                <w:rFonts w:ascii="Times New Roman" w:hAnsi="Times New Roman"/>
                <w:sz w:val="18"/>
                <w:szCs w:val="18"/>
              </w:rPr>
              <w:t>NM_017178.1</w:t>
            </w:r>
          </w:p>
          <w:p w14:paraId="6BCFA16A" w14:textId="77777777" w:rsidR="008A539F" w:rsidRPr="00D32582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062B697" w14:textId="77777777" w:rsidR="008A539F" w:rsidRDefault="008A539F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M_013059.1</w:t>
            </w:r>
          </w:p>
          <w:p w14:paraId="36037255" w14:textId="77777777" w:rsidR="00CB5617" w:rsidRDefault="00CB5617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73681EE" w14:textId="77777777" w:rsidR="00CB5617" w:rsidRDefault="00CB5617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B5617">
              <w:rPr>
                <w:rFonts w:ascii="Times New Roman" w:hAnsi="Times New Roman"/>
                <w:sz w:val="18"/>
                <w:szCs w:val="18"/>
              </w:rPr>
              <w:t>NM_001110333.1</w:t>
            </w:r>
          </w:p>
          <w:p w14:paraId="1123595C" w14:textId="77777777" w:rsidR="00E17672" w:rsidRDefault="00E1767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4EF48B7" w14:textId="77777777" w:rsidR="00E17672" w:rsidRDefault="00E17672" w:rsidP="006F0AD8">
            <w:pPr>
              <w:spacing w:line="480" w:lineRule="auto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E17672">
              <w:rPr>
                <w:rFonts w:ascii="Times New Roman" w:hAnsi="Times New Roman"/>
                <w:sz w:val="18"/>
                <w:szCs w:val="18"/>
              </w:rPr>
              <w:t xml:space="preserve">NM_001146.5  </w:t>
            </w:r>
          </w:p>
          <w:p w14:paraId="5AC55538" w14:textId="77777777" w:rsidR="00E54622" w:rsidRDefault="00E54622" w:rsidP="006F0AD8">
            <w:pPr>
              <w:spacing w:line="480" w:lineRule="auto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  <w:p w14:paraId="17705453" w14:textId="7382DE50" w:rsidR="00E54622" w:rsidRPr="00D32582" w:rsidRDefault="00E54622" w:rsidP="006F0A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4622">
              <w:rPr>
                <w:rFonts w:ascii="Times New Roman" w:hAnsi="Times New Roman"/>
                <w:sz w:val="18"/>
                <w:szCs w:val="18"/>
              </w:rPr>
              <w:t>NM_001357943.2</w:t>
            </w:r>
          </w:p>
        </w:tc>
      </w:tr>
    </w:tbl>
    <w:p w14:paraId="30B71143" w14:textId="77777777" w:rsidR="008A539F" w:rsidRPr="00D32582" w:rsidRDefault="008A539F" w:rsidP="008A539F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6E5E7723" w14:textId="78F2C418" w:rsidR="006F0AD8" w:rsidRPr="006F0AD8" w:rsidRDefault="006F0AD8" w:rsidP="006F0AD8">
      <w:pPr>
        <w:widowControl/>
      </w:pPr>
    </w:p>
    <w:p w14:paraId="1E8670F4" w14:textId="564F574A" w:rsidR="008A539F" w:rsidRPr="00B55275" w:rsidRDefault="008A539F" w:rsidP="00B55275">
      <w:pPr>
        <w:widowControl/>
      </w:pPr>
      <w:bookmarkStart w:id="3" w:name="_GoBack"/>
      <w:bookmarkEnd w:id="3"/>
    </w:p>
    <w:sectPr w:rsidR="008A539F" w:rsidRPr="00B55275" w:rsidSect="00F77DB7">
      <w:headerReference w:type="even" r:id="rId8"/>
      <w:headerReference w:type="default" r:id="rId9"/>
      <w:pgSz w:w="12240" w:h="15840" w:code="1"/>
      <w:pgMar w:top="1134" w:right="1134" w:bottom="1134" w:left="1134" w:header="720" w:footer="720" w:gutter="0"/>
      <w:cols w:space="720"/>
      <w:docGrid w:type="linesAndChars" w:linePitch="5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A13336" w14:textId="77777777" w:rsidR="00BA2470" w:rsidRDefault="00BA2470" w:rsidP="00783084">
      <w:r>
        <w:separator/>
      </w:r>
    </w:p>
  </w:endnote>
  <w:endnote w:type="continuationSeparator" w:id="0">
    <w:p w14:paraId="39628F9B" w14:textId="77777777" w:rsidR="00BA2470" w:rsidRDefault="00BA2470" w:rsidP="00783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illSansM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FB4F17" w14:textId="77777777" w:rsidR="00BA2470" w:rsidRDefault="00BA2470" w:rsidP="00783084">
      <w:r>
        <w:separator/>
      </w:r>
    </w:p>
  </w:footnote>
  <w:footnote w:type="continuationSeparator" w:id="0">
    <w:p w14:paraId="595D12DA" w14:textId="77777777" w:rsidR="00BA2470" w:rsidRDefault="00BA2470" w:rsidP="007830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1335B3" w14:textId="77777777" w:rsidR="006F0AD8" w:rsidRDefault="006F0AD8" w:rsidP="00783084">
    <w:pPr>
      <w:pStyle w:val="ab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C0001DF" w14:textId="77777777" w:rsidR="006F0AD8" w:rsidRDefault="006F0AD8" w:rsidP="00783084">
    <w:pPr>
      <w:pStyle w:val="ab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5A6FC" w14:textId="53A86EE9" w:rsidR="006F0AD8" w:rsidRDefault="006F0AD8" w:rsidP="00783084">
    <w:pPr>
      <w:pStyle w:val="ab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E54622">
      <w:rPr>
        <w:rStyle w:val="aa"/>
        <w:noProof/>
      </w:rPr>
      <w:t>1</w:t>
    </w:r>
    <w:r>
      <w:rPr>
        <w:rStyle w:val="aa"/>
      </w:rPr>
      <w:fldChar w:fldCharType="end"/>
    </w:r>
  </w:p>
  <w:p w14:paraId="7A93F712" w14:textId="77777777" w:rsidR="006F0AD8" w:rsidRDefault="006F0AD8" w:rsidP="00783084">
    <w:pPr>
      <w:pStyle w:val="ab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rawingGridVerticalSpacing w:val="255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5872"/>
    <w:rsid w:val="000046AF"/>
    <w:rsid w:val="00006692"/>
    <w:rsid w:val="00006B2E"/>
    <w:rsid w:val="00007D0B"/>
    <w:rsid w:val="00013812"/>
    <w:rsid w:val="00013ED1"/>
    <w:rsid w:val="00015EE3"/>
    <w:rsid w:val="0001764C"/>
    <w:rsid w:val="00022020"/>
    <w:rsid w:val="0002342F"/>
    <w:rsid w:val="00023446"/>
    <w:rsid w:val="0002351C"/>
    <w:rsid w:val="00027AC5"/>
    <w:rsid w:val="000305AE"/>
    <w:rsid w:val="000305F3"/>
    <w:rsid w:val="0003690E"/>
    <w:rsid w:val="0003765C"/>
    <w:rsid w:val="000509A5"/>
    <w:rsid w:val="00052CE8"/>
    <w:rsid w:val="000544BA"/>
    <w:rsid w:val="0005555A"/>
    <w:rsid w:val="00061E84"/>
    <w:rsid w:val="00063469"/>
    <w:rsid w:val="00066F68"/>
    <w:rsid w:val="00075DFC"/>
    <w:rsid w:val="000762C2"/>
    <w:rsid w:val="000774D7"/>
    <w:rsid w:val="000822EB"/>
    <w:rsid w:val="00084D9D"/>
    <w:rsid w:val="000852E4"/>
    <w:rsid w:val="000855DC"/>
    <w:rsid w:val="000860AB"/>
    <w:rsid w:val="00086E65"/>
    <w:rsid w:val="00091472"/>
    <w:rsid w:val="000914D4"/>
    <w:rsid w:val="000918D9"/>
    <w:rsid w:val="00094BEE"/>
    <w:rsid w:val="000957DA"/>
    <w:rsid w:val="00096151"/>
    <w:rsid w:val="00096AF2"/>
    <w:rsid w:val="000A06DC"/>
    <w:rsid w:val="000A24C0"/>
    <w:rsid w:val="000A25A4"/>
    <w:rsid w:val="000B00F9"/>
    <w:rsid w:val="000C0AEF"/>
    <w:rsid w:val="000C4A59"/>
    <w:rsid w:val="000D261F"/>
    <w:rsid w:val="000D2F57"/>
    <w:rsid w:val="000D4F4F"/>
    <w:rsid w:val="000D5A6E"/>
    <w:rsid w:val="000E4143"/>
    <w:rsid w:val="000E7428"/>
    <w:rsid w:val="000F05BF"/>
    <w:rsid w:val="000F112A"/>
    <w:rsid w:val="000F2832"/>
    <w:rsid w:val="000F54DD"/>
    <w:rsid w:val="000F5A95"/>
    <w:rsid w:val="000F5CD3"/>
    <w:rsid w:val="000F6668"/>
    <w:rsid w:val="001009B8"/>
    <w:rsid w:val="001016FD"/>
    <w:rsid w:val="0010274B"/>
    <w:rsid w:val="00104650"/>
    <w:rsid w:val="001049A6"/>
    <w:rsid w:val="00104B4A"/>
    <w:rsid w:val="00104B63"/>
    <w:rsid w:val="00106B85"/>
    <w:rsid w:val="00110B4E"/>
    <w:rsid w:val="001162C2"/>
    <w:rsid w:val="00116360"/>
    <w:rsid w:val="00122ACC"/>
    <w:rsid w:val="0012699B"/>
    <w:rsid w:val="0012716B"/>
    <w:rsid w:val="00136781"/>
    <w:rsid w:val="001408A2"/>
    <w:rsid w:val="00143BA6"/>
    <w:rsid w:val="0014450E"/>
    <w:rsid w:val="00150C48"/>
    <w:rsid w:val="00151E8F"/>
    <w:rsid w:val="0015609C"/>
    <w:rsid w:val="0015671E"/>
    <w:rsid w:val="00161523"/>
    <w:rsid w:val="00165029"/>
    <w:rsid w:val="001658A4"/>
    <w:rsid w:val="00166C04"/>
    <w:rsid w:val="00167DFA"/>
    <w:rsid w:val="0017701B"/>
    <w:rsid w:val="001773E3"/>
    <w:rsid w:val="00180912"/>
    <w:rsid w:val="0018246D"/>
    <w:rsid w:val="0018691F"/>
    <w:rsid w:val="0019374F"/>
    <w:rsid w:val="001A2429"/>
    <w:rsid w:val="001A46C5"/>
    <w:rsid w:val="001A512A"/>
    <w:rsid w:val="001A515B"/>
    <w:rsid w:val="001A7C30"/>
    <w:rsid w:val="001B13AE"/>
    <w:rsid w:val="001B22A4"/>
    <w:rsid w:val="001B4661"/>
    <w:rsid w:val="001C6D58"/>
    <w:rsid w:val="001D0A59"/>
    <w:rsid w:val="001D6783"/>
    <w:rsid w:val="001E2D70"/>
    <w:rsid w:val="001E3942"/>
    <w:rsid w:val="001F0A1A"/>
    <w:rsid w:val="001F663B"/>
    <w:rsid w:val="002005CD"/>
    <w:rsid w:val="002012DD"/>
    <w:rsid w:val="002064BB"/>
    <w:rsid w:val="00210082"/>
    <w:rsid w:val="00212722"/>
    <w:rsid w:val="0021384F"/>
    <w:rsid w:val="00215219"/>
    <w:rsid w:val="002215A2"/>
    <w:rsid w:val="002219F7"/>
    <w:rsid w:val="002222BB"/>
    <w:rsid w:val="002245F2"/>
    <w:rsid w:val="00226377"/>
    <w:rsid w:val="00232127"/>
    <w:rsid w:val="00233167"/>
    <w:rsid w:val="002352C7"/>
    <w:rsid w:val="0023622D"/>
    <w:rsid w:val="00237034"/>
    <w:rsid w:val="0023720A"/>
    <w:rsid w:val="00241523"/>
    <w:rsid w:val="00241628"/>
    <w:rsid w:val="0024189E"/>
    <w:rsid w:val="00250F3B"/>
    <w:rsid w:val="00252532"/>
    <w:rsid w:val="002530A4"/>
    <w:rsid w:val="002547E3"/>
    <w:rsid w:val="00254AF1"/>
    <w:rsid w:val="00254C26"/>
    <w:rsid w:val="00271B35"/>
    <w:rsid w:val="0027244E"/>
    <w:rsid w:val="002744F2"/>
    <w:rsid w:val="00285C31"/>
    <w:rsid w:val="0029135B"/>
    <w:rsid w:val="002914B4"/>
    <w:rsid w:val="002A2230"/>
    <w:rsid w:val="002A2CA3"/>
    <w:rsid w:val="002A6144"/>
    <w:rsid w:val="002A7D7D"/>
    <w:rsid w:val="002B120A"/>
    <w:rsid w:val="002B1243"/>
    <w:rsid w:val="002B176A"/>
    <w:rsid w:val="002B2322"/>
    <w:rsid w:val="002B3160"/>
    <w:rsid w:val="002B3F3E"/>
    <w:rsid w:val="002B4913"/>
    <w:rsid w:val="002B4CC3"/>
    <w:rsid w:val="002C38E5"/>
    <w:rsid w:val="002C53E6"/>
    <w:rsid w:val="002C6289"/>
    <w:rsid w:val="002D1D6C"/>
    <w:rsid w:val="002E597C"/>
    <w:rsid w:val="002E5E76"/>
    <w:rsid w:val="002E7486"/>
    <w:rsid w:val="002F0F81"/>
    <w:rsid w:val="00300237"/>
    <w:rsid w:val="0030035D"/>
    <w:rsid w:val="00303EE3"/>
    <w:rsid w:val="0030523B"/>
    <w:rsid w:val="00306066"/>
    <w:rsid w:val="00310F67"/>
    <w:rsid w:val="00312256"/>
    <w:rsid w:val="00313B0C"/>
    <w:rsid w:val="00314325"/>
    <w:rsid w:val="00316029"/>
    <w:rsid w:val="003173BC"/>
    <w:rsid w:val="003174AA"/>
    <w:rsid w:val="0032037B"/>
    <w:rsid w:val="0032098F"/>
    <w:rsid w:val="00320F5B"/>
    <w:rsid w:val="00321943"/>
    <w:rsid w:val="00327EA8"/>
    <w:rsid w:val="003308E4"/>
    <w:rsid w:val="00332D2F"/>
    <w:rsid w:val="00332E9A"/>
    <w:rsid w:val="00337536"/>
    <w:rsid w:val="00337F7C"/>
    <w:rsid w:val="00340294"/>
    <w:rsid w:val="003409F1"/>
    <w:rsid w:val="00352FC7"/>
    <w:rsid w:val="00355352"/>
    <w:rsid w:val="003559CA"/>
    <w:rsid w:val="00360F6E"/>
    <w:rsid w:val="00362C06"/>
    <w:rsid w:val="003630F5"/>
    <w:rsid w:val="00373CD8"/>
    <w:rsid w:val="0037429A"/>
    <w:rsid w:val="003767ED"/>
    <w:rsid w:val="0037775F"/>
    <w:rsid w:val="00387E99"/>
    <w:rsid w:val="00394614"/>
    <w:rsid w:val="00394738"/>
    <w:rsid w:val="003964A6"/>
    <w:rsid w:val="003A18F9"/>
    <w:rsid w:val="003A1E00"/>
    <w:rsid w:val="003A5141"/>
    <w:rsid w:val="003A57BD"/>
    <w:rsid w:val="003A6CEA"/>
    <w:rsid w:val="003B079E"/>
    <w:rsid w:val="003B25EE"/>
    <w:rsid w:val="003B3880"/>
    <w:rsid w:val="003C6218"/>
    <w:rsid w:val="003C77FD"/>
    <w:rsid w:val="003D2586"/>
    <w:rsid w:val="003D34CF"/>
    <w:rsid w:val="003D3FAA"/>
    <w:rsid w:val="003E0E4A"/>
    <w:rsid w:val="003E15D4"/>
    <w:rsid w:val="003E1C61"/>
    <w:rsid w:val="003E4159"/>
    <w:rsid w:val="003E7365"/>
    <w:rsid w:val="003E7A5B"/>
    <w:rsid w:val="003F431B"/>
    <w:rsid w:val="003F57EF"/>
    <w:rsid w:val="003F7C8A"/>
    <w:rsid w:val="004008BC"/>
    <w:rsid w:val="00403E54"/>
    <w:rsid w:val="0040462E"/>
    <w:rsid w:val="0040501F"/>
    <w:rsid w:val="004066F1"/>
    <w:rsid w:val="0041104C"/>
    <w:rsid w:val="004116CF"/>
    <w:rsid w:val="004179D2"/>
    <w:rsid w:val="004236D5"/>
    <w:rsid w:val="004255D1"/>
    <w:rsid w:val="00427FBE"/>
    <w:rsid w:val="00435A43"/>
    <w:rsid w:val="00436F59"/>
    <w:rsid w:val="004412E9"/>
    <w:rsid w:val="004423F1"/>
    <w:rsid w:val="00445872"/>
    <w:rsid w:val="00447666"/>
    <w:rsid w:val="00451F68"/>
    <w:rsid w:val="00461E97"/>
    <w:rsid w:val="00465A7C"/>
    <w:rsid w:val="00467B32"/>
    <w:rsid w:val="00473251"/>
    <w:rsid w:val="0047694E"/>
    <w:rsid w:val="00483FA3"/>
    <w:rsid w:val="00484DFB"/>
    <w:rsid w:val="00484EC8"/>
    <w:rsid w:val="00491738"/>
    <w:rsid w:val="004927EF"/>
    <w:rsid w:val="00495050"/>
    <w:rsid w:val="004955F0"/>
    <w:rsid w:val="004A2380"/>
    <w:rsid w:val="004A3F50"/>
    <w:rsid w:val="004A4A69"/>
    <w:rsid w:val="004B6076"/>
    <w:rsid w:val="004C10BD"/>
    <w:rsid w:val="004C27D9"/>
    <w:rsid w:val="004C4968"/>
    <w:rsid w:val="004C6AF7"/>
    <w:rsid w:val="004D1350"/>
    <w:rsid w:val="004D1D08"/>
    <w:rsid w:val="004E0114"/>
    <w:rsid w:val="004E2395"/>
    <w:rsid w:val="004E7A5B"/>
    <w:rsid w:val="004F122B"/>
    <w:rsid w:val="004F4403"/>
    <w:rsid w:val="004F620F"/>
    <w:rsid w:val="004F63DB"/>
    <w:rsid w:val="004F73E2"/>
    <w:rsid w:val="00507DAA"/>
    <w:rsid w:val="00512719"/>
    <w:rsid w:val="00514E96"/>
    <w:rsid w:val="00516864"/>
    <w:rsid w:val="00516CBD"/>
    <w:rsid w:val="00523C89"/>
    <w:rsid w:val="00524047"/>
    <w:rsid w:val="005270D2"/>
    <w:rsid w:val="00527AFA"/>
    <w:rsid w:val="00531E77"/>
    <w:rsid w:val="00533625"/>
    <w:rsid w:val="00536325"/>
    <w:rsid w:val="00540A84"/>
    <w:rsid w:val="00543380"/>
    <w:rsid w:val="00550362"/>
    <w:rsid w:val="00552475"/>
    <w:rsid w:val="00552CEF"/>
    <w:rsid w:val="00553E9E"/>
    <w:rsid w:val="0055539A"/>
    <w:rsid w:val="005556E7"/>
    <w:rsid w:val="00560609"/>
    <w:rsid w:val="00571137"/>
    <w:rsid w:val="00575480"/>
    <w:rsid w:val="00576089"/>
    <w:rsid w:val="00581A43"/>
    <w:rsid w:val="00582140"/>
    <w:rsid w:val="005829A9"/>
    <w:rsid w:val="005874EF"/>
    <w:rsid w:val="00592A38"/>
    <w:rsid w:val="005930DF"/>
    <w:rsid w:val="00594849"/>
    <w:rsid w:val="00594E66"/>
    <w:rsid w:val="0059535F"/>
    <w:rsid w:val="00596F3E"/>
    <w:rsid w:val="00597CF9"/>
    <w:rsid w:val="005A0754"/>
    <w:rsid w:val="005A2DA8"/>
    <w:rsid w:val="005A2ED8"/>
    <w:rsid w:val="005A745B"/>
    <w:rsid w:val="005A7584"/>
    <w:rsid w:val="005A7968"/>
    <w:rsid w:val="005B01F7"/>
    <w:rsid w:val="005B0AE2"/>
    <w:rsid w:val="005B1778"/>
    <w:rsid w:val="005C384E"/>
    <w:rsid w:val="005C3F8D"/>
    <w:rsid w:val="005D0D3F"/>
    <w:rsid w:val="005D1695"/>
    <w:rsid w:val="005D64A8"/>
    <w:rsid w:val="005E13DA"/>
    <w:rsid w:val="005E17CB"/>
    <w:rsid w:val="005E5BF8"/>
    <w:rsid w:val="005E6295"/>
    <w:rsid w:val="005E656D"/>
    <w:rsid w:val="005F3B76"/>
    <w:rsid w:val="005F51D4"/>
    <w:rsid w:val="005F7B0F"/>
    <w:rsid w:val="00610242"/>
    <w:rsid w:val="00610948"/>
    <w:rsid w:val="00612C5B"/>
    <w:rsid w:val="00613C0D"/>
    <w:rsid w:val="00620D86"/>
    <w:rsid w:val="00623735"/>
    <w:rsid w:val="00624EA1"/>
    <w:rsid w:val="00632E16"/>
    <w:rsid w:val="00643ADD"/>
    <w:rsid w:val="006448B1"/>
    <w:rsid w:val="00646B19"/>
    <w:rsid w:val="00646C9B"/>
    <w:rsid w:val="00647D9E"/>
    <w:rsid w:val="006521E0"/>
    <w:rsid w:val="00661834"/>
    <w:rsid w:val="0066473F"/>
    <w:rsid w:val="006649C6"/>
    <w:rsid w:val="00664B23"/>
    <w:rsid w:val="00666B9B"/>
    <w:rsid w:val="006670E1"/>
    <w:rsid w:val="00667664"/>
    <w:rsid w:val="00671FF5"/>
    <w:rsid w:val="0067295F"/>
    <w:rsid w:val="00680DBF"/>
    <w:rsid w:val="00680EC4"/>
    <w:rsid w:val="00687B14"/>
    <w:rsid w:val="00690C84"/>
    <w:rsid w:val="006B1C74"/>
    <w:rsid w:val="006B2FB3"/>
    <w:rsid w:val="006B5F72"/>
    <w:rsid w:val="006B7A7D"/>
    <w:rsid w:val="006C297F"/>
    <w:rsid w:val="006C2CA4"/>
    <w:rsid w:val="006C400D"/>
    <w:rsid w:val="006C4FB4"/>
    <w:rsid w:val="006C52F8"/>
    <w:rsid w:val="006C5531"/>
    <w:rsid w:val="006C75BB"/>
    <w:rsid w:val="006C7784"/>
    <w:rsid w:val="006D0B2A"/>
    <w:rsid w:val="006D2A27"/>
    <w:rsid w:val="006D7986"/>
    <w:rsid w:val="006D7987"/>
    <w:rsid w:val="006E1FB9"/>
    <w:rsid w:val="006E6C03"/>
    <w:rsid w:val="006F0AD8"/>
    <w:rsid w:val="006F1A82"/>
    <w:rsid w:val="006F232D"/>
    <w:rsid w:val="0070355E"/>
    <w:rsid w:val="00703DBE"/>
    <w:rsid w:val="007077B1"/>
    <w:rsid w:val="00710D47"/>
    <w:rsid w:val="00713A77"/>
    <w:rsid w:val="00713AB7"/>
    <w:rsid w:val="007149FD"/>
    <w:rsid w:val="007164A3"/>
    <w:rsid w:val="00716D9D"/>
    <w:rsid w:val="00720427"/>
    <w:rsid w:val="00721978"/>
    <w:rsid w:val="0072269A"/>
    <w:rsid w:val="0072365E"/>
    <w:rsid w:val="00726CA4"/>
    <w:rsid w:val="00727137"/>
    <w:rsid w:val="007329BF"/>
    <w:rsid w:val="00734C2C"/>
    <w:rsid w:val="00736696"/>
    <w:rsid w:val="00742AAD"/>
    <w:rsid w:val="00746B12"/>
    <w:rsid w:val="00750389"/>
    <w:rsid w:val="00750595"/>
    <w:rsid w:val="00757175"/>
    <w:rsid w:val="00766881"/>
    <w:rsid w:val="00767DD3"/>
    <w:rsid w:val="00771C78"/>
    <w:rsid w:val="00775857"/>
    <w:rsid w:val="00777EBA"/>
    <w:rsid w:val="007806AB"/>
    <w:rsid w:val="00780C0D"/>
    <w:rsid w:val="00783084"/>
    <w:rsid w:val="00791788"/>
    <w:rsid w:val="00794AA7"/>
    <w:rsid w:val="00795ECD"/>
    <w:rsid w:val="007A4BE4"/>
    <w:rsid w:val="007A5242"/>
    <w:rsid w:val="007A7440"/>
    <w:rsid w:val="007B2D2C"/>
    <w:rsid w:val="007B36BC"/>
    <w:rsid w:val="007B5EAE"/>
    <w:rsid w:val="007C6E6C"/>
    <w:rsid w:val="007D220E"/>
    <w:rsid w:val="007D47B1"/>
    <w:rsid w:val="007E0326"/>
    <w:rsid w:val="007E6FEB"/>
    <w:rsid w:val="007E76EC"/>
    <w:rsid w:val="007F3099"/>
    <w:rsid w:val="007F35B1"/>
    <w:rsid w:val="007F6848"/>
    <w:rsid w:val="008033B1"/>
    <w:rsid w:val="0080451D"/>
    <w:rsid w:val="00804DFD"/>
    <w:rsid w:val="00805477"/>
    <w:rsid w:val="0080671A"/>
    <w:rsid w:val="008142DB"/>
    <w:rsid w:val="0081534B"/>
    <w:rsid w:val="00816286"/>
    <w:rsid w:val="00816392"/>
    <w:rsid w:val="008212CC"/>
    <w:rsid w:val="00823416"/>
    <w:rsid w:val="008240A2"/>
    <w:rsid w:val="008248BF"/>
    <w:rsid w:val="0082493B"/>
    <w:rsid w:val="0082709A"/>
    <w:rsid w:val="008272AD"/>
    <w:rsid w:val="00831805"/>
    <w:rsid w:val="00831E73"/>
    <w:rsid w:val="00834C3B"/>
    <w:rsid w:val="00834F39"/>
    <w:rsid w:val="00835126"/>
    <w:rsid w:val="00841D4A"/>
    <w:rsid w:val="008420EC"/>
    <w:rsid w:val="00843F41"/>
    <w:rsid w:val="00845969"/>
    <w:rsid w:val="008517BD"/>
    <w:rsid w:val="00851948"/>
    <w:rsid w:val="008571AD"/>
    <w:rsid w:val="008625EB"/>
    <w:rsid w:val="00867934"/>
    <w:rsid w:val="0087294C"/>
    <w:rsid w:val="00872DFB"/>
    <w:rsid w:val="00874259"/>
    <w:rsid w:val="00876F11"/>
    <w:rsid w:val="00877DD3"/>
    <w:rsid w:val="00881EEF"/>
    <w:rsid w:val="008822F0"/>
    <w:rsid w:val="00893218"/>
    <w:rsid w:val="00894442"/>
    <w:rsid w:val="00894A20"/>
    <w:rsid w:val="00897EAF"/>
    <w:rsid w:val="008A0CE1"/>
    <w:rsid w:val="008A1B3E"/>
    <w:rsid w:val="008A2CB6"/>
    <w:rsid w:val="008A539F"/>
    <w:rsid w:val="008A613E"/>
    <w:rsid w:val="008C314A"/>
    <w:rsid w:val="008C51C4"/>
    <w:rsid w:val="008D0A34"/>
    <w:rsid w:val="008D333F"/>
    <w:rsid w:val="008D3A01"/>
    <w:rsid w:val="008D4FF5"/>
    <w:rsid w:val="008E0A14"/>
    <w:rsid w:val="008E0E0B"/>
    <w:rsid w:val="008E0F7D"/>
    <w:rsid w:val="008E2CFB"/>
    <w:rsid w:val="008E6867"/>
    <w:rsid w:val="008F3898"/>
    <w:rsid w:val="008F39F4"/>
    <w:rsid w:val="008F7385"/>
    <w:rsid w:val="008F7FE6"/>
    <w:rsid w:val="00902B2A"/>
    <w:rsid w:val="0091161B"/>
    <w:rsid w:val="00912B73"/>
    <w:rsid w:val="00913301"/>
    <w:rsid w:val="00917C1A"/>
    <w:rsid w:val="00923791"/>
    <w:rsid w:val="00924076"/>
    <w:rsid w:val="009251FE"/>
    <w:rsid w:val="0093011D"/>
    <w:rsid w:val="00930D9E"/>
    <w:rsid w:val="00931821"/>
    <w:rsid w:val="00933994"/>
    <w:rsid w:val="00933A3B"/>
    <w:rsid w:val="00934C77"/>
    <w:rsid w:val="00947851"/>
    <w:rsid w:val="00956B6F"/>
    <w:rsid w:val="009609E7"/>
    <w:rsid w:val="00962A88"/>
    <w:rsid w:val="00963E8F"/>
    <w:rsid w:val="0096567E"/>
    <w:rsid w:val="0097109E"/>
    <w:rsid w:val="00972B8D"/>
    <w:rsid w:val="00973E31"/>
    <w:rsid w:val="00982C94"/>
    <w:rsid w:val="00982FCA"/>
    <w:rsid w:val="00983F64"/>
    <w:rsid w:val="00987251"/>
    <w:rsid w:val="009911C7"/>
    <w:rsid w:val="009969F6"/>
    <w:rsid w:val="00996B60"/>
    <w:rsid w:val="009973C7"/>
    <w:rsid w:val="009A0893"/>
    <w:rsid w:val="009A12E1"/>
    <w:rsid w:val="009A16F7"/>
    <w:rsid w:val="009A262D"/>
    <w:rsid w:val="009A2CD3"/>
    <w:rsid w:val="009A38C5"/>
    <w:rsid w:val="009A7C91"/>
    <w:rsid w:val="009B1FB5"/>
    <w:rsid w:val="009B4D39"/>
    <w:rsid w:val="009B5BFD"/>
    <w:rsid w:val="009B77C9"/>
    <w:rsid w:val="009C3221"/>
    <w:rsid w:val="009C4749"/>
    <w:rsid w:val="009C6D7D"/>
    <w:rsid w:val="009C73FE"/>
    <w:rsid w:val="009D7A85"/>
    <w:rsid w:val="009E161F"/>
    <w:rsid w:val="009E293C"/>
    <w:rsid w:val="009E4B13"/>
    <w:rsid w:val="009E4F4C"/>
    <w:rsid w:val="009F421B"/>
    <w:rsid w:val="00A02D2F"/>
    <w:rsid w:val="00A059B3"/>
    <w:rsid w:val="00A1187E"/>
    <w:rsid w:val="00A1295E"/>
    <w:rsid w:val="00A149E8"/>
    <w:rsid w:val="00A14F45"/>
    <w:rsid w:val="00A159C2"/>
    <w:rsid w:val="00A17A61"/>
    <w:rsid w:val="00A21529"/>
    <w:rsid w:val="00A21AD9"/>
    <w:rsid w:val="00A2364C"/>
    <w:rsid w:val="00A23EC8"/>
    <w:rsid w:val="00A24A08"/>
    <w:rsid w:val="00A31118"/>
    <w:rsid w:val="00A35FB7"/>
    <w:rsid w:val="00A42D4B"/>
    <w:rsid w:val="00A440BA"/>
    <w:rsid w:val="00A453D8"/>
    <w:rsid w:val="00A45451"/>
    <w:rsid w:val="00A469FE"/>
    <w:rsid w:val="00A509DD"/>
    <w:rsid w:val="00A51AAD"/>
    <w:rsid w:val="00A61CED"/>
    <w:rsid w:val="00A63082"/>
    <w:rsid w:val="00A74789"/>
    <w:rsid w:val="00A813D0"/>
    <w:rsid w:val="00A81973"/>
    <w:rsid w:val="00A8204F"/>
    <w:rsid w:val="00A826DA"/>
    <w:rsid w:val="00A8406A"/>
    <w:rsid w:val="00A86417"/>
    <w:rsid w:val="00A87544"/>
    <w:rsid w:val="00A93D30"/>
    <w:rsid w:val="00A96A9F"/>
    <w:rsid w:val="00AA4DBA"/>
    <w:rsid w:val="00AA4DF8"/>
    <w:rsid w:val="00AA642F"/>
    <w:rsid w:val="00AA7385"/>
    <w:rsid w:val="00AB0A5F"/>
    <w:rsid w:val="00AB3C4C"/>
    <w:rsid w:val="00AB4D97"/>
    <w:rsid w:val="00AB586A"/>
    <w:rsid w:val="00AC3DBE"/>
    <w:rsid w:val="00AD0976"/>
    <w:rsid w:val="00AD1347"/>
    <w:rsid w:val="00AD5CC3"/>
    <w:rsid w:val="00AE4476"/>
    <w:rsid w:val="00AE4C7D"/>
    <w:rsid w:val="00AE509F"/>
    <w:rsid w:val="00AE73A4"/>
    <w:rsid w:val="00AF0937"/>
    <w:rsid w:val="00AF1808"/>
    <w:rsid w:val="00AF73F7"/>
    <w:rsid w:val="00AF7F1E"/>
    <w:rsid w:val="00B003C7"/>
    <w:rsid w:val="00B02E8F"/>
    <w:rsid w:val="00B03678"/>
    <w:rsid w:val="00B03C3C"/>
    <w:rsid w:val="00B04A2B"/>
    <w:rsid w:val="00B05994"/>
    <w:rsid w:val="00B063D8"/>
    <w:rsid w:val="00B07D7B"/>
    <w:rsid w:val="00B108F5"/>
    <w:rsid w:val="00B14ED8"/>
    <w:rsid w:val="00B1594E"/>
    <w:rsid w:val="00B2008C"/>
    <w:rsid w:val="00B25927"/>
    <w:rsid w:val="00B268A8"/>
    <w:rsid w:val="00B32D58"/>
    <w:rsid w:val="00B34B5E"/>
    <w:rsid w:val="00B41739"/>
    <w:rsid w:val="00B470FE"/>
    <w:rsid w:val="00B5304C"/>
    <w:rsid w:val="00B55275"/>
    <w:rsid w:val="00B55E85"/>
    <w:rsid w:val="00B566B8"/>
    <w:rsid w:val="00B57D12"/>
    <w:rsid w:val="00B60722"/>
    <w:rsid w:val="00B61A8C"/>
    <w:rsid w:val="00B67AD7"/>
    <w:rsid w:val="00B766AE"/>
    <w:rsid w:val="00B76A37"/>
    <w:rsid w:val="00B849AC"/>
    <w:rsid w:val="00B86A59"/>
    <w:rsid w:val="00B92F8E"/>
    <w:rsid w:val="00B93F59"/>
    <w:rsid w:val="00B94C24"/>
    <w:rsid w:val="00B9597E"/>
    <w:rsid w:val="00B95C55"/>
    <w:rsid w:val="00B97188"/>
    <w:rsid w:val="00B979C2"/>
    <w:rsid w:val="00BA0629"/>
    <w:rsid w:val="00BA0EB7"/>
    <w:rsid w:val="00BA2470"/>
    <w:rsid w:val="00BB2502"/>
    <w:rsid w:val="00BB5EF1"/>
    <w:rsid w:val="00BC1B51"/>
    <w:rsid w:val="00BC6B14"/>
    <w:rsid w:val="00BD1B18"/>
    <w:rsid w:val="00BD7DD7"/>
    <w:rsid w:val="00BE14E1"/>
    <w:rsid w:val="00BE17D1"/>
    <w:rsid w:val="00BE3143"/>
    <w:rsid w:val="00BF1ADF"/>
    <w:rsid w:val="00BF6B85"/>
    <w:rsid w:val="00C0692A"/>
    <w:rsid w:val="00C121CD"/>
    <w:rsid w:val="00C1356D"/>
    <w:rsid w:val="00C16414"/>
    <w:rsid w:val="00C1656B"/>
    <w:rsid w:val="00C17F51"/>
    <w:rsid w:val="00C21266"/>
    <w:rsid w:val="00C23115"/>
    <w:rsid w:val="00C234B8"/>
    <w:rsid w:val="00C34821"/>
    <w:rsid w:val="00C349A6"/>
    <w:rsid w:val="00C43F18"/>
    <w:rsid w:val="00C44EE6"/>
    <w:rsid w:val="00C50492"/>
    <w:rsid w:val="00C53A9C"/>
    <w:rsid w:val="00C56FF8"/>
    <w:rsid w:val="00C63659"/>
    <w:rsid w:val="00C6386A"/>
    <w:rsid w:val="00C65D5D"/>
    <w:rsid w:val="00C729A4"/>
    <w:rsid w:val="00C744B3"/>
    <w:rsid w:val="00C76C49"/>
    <w:rsid w:val="00C775F2"/>
    <w:rsid w:val="00C8201A"/>
    <w:rsid w:val="00C84139"/>
    <w:rsid w:val="00C848A1"/>
    <w:rsid w:val="00C84D72"/>
    <w:rsid w:val="00C921E3"/>
    <w:rsid w:val="00C966B3"/>
    <w:rsid w:val="00C96AB5"/>
    <w:rsid w:val="00CA054D"/>
    <w:rsid w:val="00CA07FF"/>
    <w:rsid w:val="00CA081F"/>
    <w:rsid w:val="00CA2CC4"/>
    <w:rsid w:val="00CA4984"/>
    <w:rsid w:val="00CB189D"/>
    <w:rsid w:val="00CB5617"/>
    <w:rsid w:val="00CB669D"/>
    <w:rsid w:val="00CC0A84"/>
    <w:rsid w:val="00CC2F12"/>
    <w:rsid w:val="00CC453E"/>
    <w:rsid w:val="00CC58FA"/>
    <w:rsid w:val="00CC62B2"/>
    <w:rsid w:val="00CD058A"/>
    <w:rsid w:val="00CD075B"/>
    <w:rsid w:val="00CD1665"/>
    <w:rsid w:val="00CD1A77"/>
    <w:rsid w:val="00CE3CEA"/>
    <w:rsid w:val="00CF509D"/>
    <w:rsid w:val="00CF7204"/>
    <w:rsid w:val="00D02343"/>
    <w:rsid w:val="00D03FBC"/>
    <w:rsid w:val="00D0512E"/>
    <w:rsid w:val="00D07C47"/>
    <w:rsid w:val="00D12BEF"/>
    <w:rsid w:val="00D2072F"/>
    <w:rsid w:val="00D20890"/>
    <w:rsid w:val="00D210E4"/>
    <w:rsid w:val="00D21726"/>
    <w:rsid w:val="00D2245E"/>
    <w:rsid w:val="00D242DA"/>
    <w:rsid w:val="00D262FB"/>
    <w:rsid w:val="00D2778D"/>
    <w:rsid w:val="00D339B3"/>
    <w:rsid w:val="00D35EF6"/>
    <w:rsid w:val="00D4331E"/>
    <w:rsid w:val="00D44B18"/>
    <w:rsid w:val="00D45FF9"/>
    <w:rsid w:val="00D60598"/>
    <w:rsid w:val="00D61EC2"/>
    <w:rsid w:val="00D62D31"/>
    <w:rsid w:val="00D66E20"/>
    <w:rsid w:val="00D70EFF"/>
    <w:rsid w:val="00D71BB9"/>
    <w:rsid w:val="00D74901"/>
    <w:rsid w:val="00D822C4"/>
    <w:rsid w:val="00D86842"/>
    <w:rsid w:val="00D91BD6"/>
    <w:rsid w:val="00D94278"/>
    <w:rsid w:val="00D945B9"/>
    <w:rsid w:val="00D9477B"/>
    <w:rsid w:val="00DA0A45"/>
    <w:rsid w:val="00DA1A48"/>
    <w:rsid w:val="00DA317C"/>
    <w:rsid w:val="00DB0D18"/>
    <w:rsid w:val="00DB237A"/>
    <w:rsid w:val="00DC6955"/>
    <w:rsid w:val="00DC6FDA"/>
    <w:rsid w:val="00DF21EC"/>
    <w:rsid w:val="00E012A7"/>
    <w:rsid w:val="00E075F6"/>
    <w:rsid w:val="00E116F8"/>
    <w:rsid w:val="00E13DBE"/>
    <w:rsid w:val="00E153DF"/>
    <w:rsid w:val="00E17672"/>
    <w:rsid w:val="00E211D5"/>
    <w:rsid w:val="00E2187D"/>
    <w:rsid w:val="00E23194"/>
    <w:rsid w:val="00E26927"/>
    <w:rsid w:val="00E279BF"/>
    <w:rsid w:val="00E31476"/>
    <w:rsid w:val="00E31E19"/>
    <w:rsid w:val="00E37C98"/>
    <w:rsid w:val="00E42E89"/>
    <w:rsid w:val="00E461E9"/>
    <w:rsid w:val="00E5017D"/>
    <w:rsid w:val="00E54622"/>
    <w:rsid w:val="00E561CC"/>
    <w:rsid w:val="00E64AEA"/>
    <w:rsid w:val="00E651CB"/>
    <w:rsid w:val="00E70813"/>
    <w:rsid w:val="00E709FC"/>
    <w:rsid w:val="00E71B0F"/>
    <w:rsid w:val="00E73785"/>
    <w:rsid w:val="00E74545"/>
    <w:rsid w:val="00E75F6A"/>
    <w:rsid w:val="00E76011"/>
    <w:rsid w:val="00E762A5"/>
    <w:rsid w:val="00E7698A"/>
    <w:rsid w:val="00E77C6D"/>
    <w:rsid w:val="00E80439"/>
    <w:rsid w:val="00E812F4"/>
    <w:rsid w:val="00E818B6"/>
    <w:rsid w:val="00E8435B"/>
    <w:rsid w:val="00E86B91"/>
    <w:rsid w:val="00E87A0E"/>
    <w:rsid w:val="00E979B0"/>
    <w:rsid w:val="00EA2FA1"/>
    <w:rsid w:val="00EA71A2"/>
    <w:rsid w:val="00EA7234"/>
    <w:rsid w:val="00EB6028"/>
    <w:rsid w:val="00EB6F4E"/>
    <w:rsid w:val="00EB7822"/>
    <w:rsid w:val="00EC2AF9"/>
    <w:rsid w:val="00ED4FBC"/>
    <w:rsid w:val="00EE0519"/>
    <w:rsid w:val="00EE1E07"/>
    <w:rsid w:val="00EE3134"/>
    <w:rsid w:val="00EE5624"/>
    <w:rsid w:val="00EE597F"/>
    <w:rsid w:val="00EE5A57"/>
    <w:rsid w:val="00EE6768"/>
    <w:rsid w:val="00EE6EED"/>
    <w:rsid w:val="00EF4EA8"/>
    <w:rsid w:val="00EF7239"/>
    <w:rsid w:val="00F00D45"/>
    <w:rsid w:val="00F00F15"/>
    <w:rsid w:val="00F014BF"/>
    <w:rsid w:val="00F03A89"/>
    <w:rsid w:val="00F04BB5"/>
    <w:rsid w:val="00F1029B"/>
    <w:rsid w:val="00F11597"/>
    <w:rsid w:val="00F11F0F"/>
    <w:rsid w:val="00F12237"/>
    <w:rsid w:val="00F14096"/>
    <w:rsid w:val="00F16324"/>
    <w:rsid w:val="00F20B22"/>
    <w:rsid w:val="00F21FBF"/>
    <w:rsid w:val="00F263E8"/>
    <w:rsid w:val="00F311C6"/>
    <w:rsid w:val="00F3200E"/>
    <w:rsid w:val="00F359A8"/>
    <w:rsid w:val="00F47E98"/>
    <w:rsid w:val="00F47ECF"/>
    <w:rsid w:val="00F531EF"/>
    <w:rsid w:val="00F55EE2"/>
    <w:rsid w:val="00F66060"/>
    <w:rsid w:val="00F6621B"/>
    <w:rsid w:val="00F73751"/>
    <w:rsid w:val="00F76A21"/>
    <w:rsid w:val="00F77CFB"/>
    <w:rsid w:val="00F77DB7"/>
    <w:rsid w:val="00F8557B"/>
    <w:rsid w:val="00F92428"/>
    <w:rsid w:val="00F93B0C"/>
    <w:rsid w:val="00F94479"/>
    <w:rsid w:val="00F96679"/>
    <w:rsid w:val="00FA0DE7"/>
    <w:rsid w:val="00FA1CF3"/>
    <w:rsid w:val="00FA1FCA"/>
    <w:rsid w:val="00FA651C"/>
    <w:rsid w:val="00FA6970"/>
    <w:rsid w:val="00FA7B04"/>
    <w:rsid w:val="00FB2F8A"/>
    <w:rsid w:val="00FC0D31"/>
    <w:rsid w:val="00FC1165"/>
    <w:rsid w:val="00FC1798"/>
    <w:rsid w:val="00FC179A"/>
    <w:rsid w:val="00FD09C0"/>
    <w:rsid w:val="00FD0ADD"/>
    <w:rsid w:val="00FD4826"/>
    <w:rsid w:val="00FD4E82"/>
    <w:rsid w:val="00FD6391"/>
    <w:rsid w:val="00FD6BCA"/>
    <w:rsid w:val="00FD6EC9"/>
    <w:rsid w:val="00FE4BC3"/>
    <w:rsid w:val="00FE4E17"/>
    <w:rsid w:val="00FF0B1D"/>
    <w:rsid w:val="00FF2CE7"/>
    <w:rsid w:val="00FF33D6"/>
    <w:rsid w:val="00FF3D56"/>
    <w:rsid w:val="00FF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3C60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D56"/>
    <w:pPr>
      <w:widowControl w:val="0"/>
      <w:jc w:val="both"/>
    </w:pPr>
    <w:rPr>
      <w:rFonts w:ascii="Calibri" w:eastAsia="宋体" w:hAnsi="Calibri" w:cs="Times New Roman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E15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F12237"/>
    <w:pPr>
      <w:widowControl/>
      <w:spacing w:before="100" w:beforeAutospacing="1" w:after="100" w:afterAutospacing="1"/>
      <w:jc w:val="left"/>
      <w:outlineLvl w:val="2"/>
    </w:pPr>
    <w:rPr>
      <w:rFonts w:ascii="Times" w:eastAsiaTheme="minorEastAsia" w:hAnsi="Times" w:cstheme="minorBidi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448B1"/>
    <w:pPr>
      <w:widowControl/>
      <w:jc w:val="center"/>
    </w:pPr>
    <w:rPr>
      <w:rFonts w:ascii="Arial" w:eastAsiaTheme="minorEastAsia" w:hAnsi="Arial" w:cs="Arial"/>
      <w:kern w:val="0"/>
      <w:sz w:val="22"/>
      <w:lang w:eastAsia="en-US"/>
    </w:rPr>
  </w:style>
  <w:style w:type="paragraph" w:customStyle="1" w:styleId="EndNoteBibliography">
    <w:name w:val="EndNote Bibliography"/>
    <w:basedOn w:val="a"/>
    <w:rsid w:val="006448B1"/>
    <w:pPr>
      <w:widowControl/>
      <w:spacing w:line="480" w:lineRule="auto"/>
      <w:jc w:val="left"/>
    </w:pPr>
    <w:rPr>
      <w:rFonts w:ascii="Arial" w:eastAsiaTheme="minorEastAsia" w:hAnsi="Arial" w:cs="Arial"/>
      <w:kern w:val="0"/>
      <w:sz w:val="22"/>
      <w:lang w:eastAsia="en-US"/>
    </w:rPr>
  </w:style>
  <w:style w:type="character" w:styleId="a3">
    <w:name w:val="Hyperlink"/>
    <w:unhideWhenUsed/>
    <w:rsid w:val="00AE4476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F12237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F12237"/>
    <w:pPr>
      <w:widowControl/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Char">
    <w:name w:val="批注文字 Char"/>
    <w:basedOn w:val="a0"/>
    <w:link w:val="a5"/>
    <w:uiPriority w:val="99"/>
    <w:semiHidden/>
    <w:rsid w:val="00F12237"/>
  </w:style>
  <w:style w:type="paragraph" w:styleId="a6">
    <w:name w:val="Balloon Text"/>
    <w:basedOn w:val="a"/>
    <w:link w:val="Char0"/>
    <w:uiPriority w:val="99"/>
    <w:semiHidden/>
    <w:unhideWhenUsed/>
    <w:rsid w:val="00F12237"/>
    <w:pPr>
      <w:widowControl/>
      <w:jc w:val="left"/>
    </w:pPr>
    <w:rPr>
      <w:rFonts w:ascii="Lucida Grande" w:eastAsiaTheme="minorEastAsia" w:hAnsi="Lucida Grande" w:cs="Lucida Grande"/>
      <w:kern w:val="0"/>
      <w:sz w:val="18"/>
      <w:szCs w:val="18"/>
      <w:lang w:eastAsia="en-US"/>
    </w:rPr>
  </w:style>
  <w:style w:type="character" w:customStyle="1" w:styleId="Char0">
    <w:name w:val="批注框文本 Char"/>
    <w:basedOn w:val="a0"/>
    <w:link w:val="a6"/>
    <w:uiPriority w:val="99"/>
    <w:semiHidden/>
    <w:rsid w:val="00F12237"/>
    <w:rPr>
      <w:rFonts w:ascii="Lucida Grande" w:hAnsi="Lucida Grande" w:cs="Lucida Grande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F12237"/>
    <w:rPr>
      <w:rFonts w:ascii="Times" w:hAnsi="Times"/>
      <w:b/>
      <w:bCs/>
      <w:sz w:val="27"/>
      <w:szCs w:val="27"/>
    </w:rPr>
  </w:style>
  <w:style w:type="character" w:styleId="a7">
    <w:name w:val="FollowedHyperlink"/>
    <w:basedOn w:val="a0"/>
    <w:uiPriority w:val="99"/>
    <w:semiHidden/>
    <w:unhideWhenUsed/>
    <w:rsid w:val="00F16324"/>
    <w:rPr>
      <w:color w:val="800080" w:themeColor="followedHyperlink"/>
      <w:u w:val="single"/>
    </w:rPr>
  </w:style>
  <w:style w:type="character" w:styleId="a8">
    <w:name w:val="line number"/>
    <w:basedOn w:val="a0"/>
    <w:uiPriority w:val="99"/>
    <w:semiHidden/>
    <w:unhideWhenUsed/>
    <w:rsid w:val="0072365E"/>
  </w:style>
  <w:style w:type="paragraph" w:styleId="a9">
    <w:name w:val="footer"/>
    <w:basedOn w:val="a"/>
    <w:link w:val="Char1"/>
    <w:uiPriority w:val="99"/>
    <w:unhideWhenUsed/>
    <w:rsid w:val="00783084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Char1">
    <w:name w:val="页脚 Char"/>
    <w:basedOn w:val="a0"/>
    <w:link w:val="a9"/>
    <w:uiPriority w:val="99"/>
    <w:rsid w:val="00783084"/>
  </w:style>
  <w:style w:type="character" w:styleId="aa">
    <w:name w:val="page number"/>
    <w:basedOn w:val="a0"/>
    <w:uiPriority w:val="99"/>
    <w:semiHidden/>
    <w:unhideWhenUsed/>
    <w:rsid w:val="00783084"/>
  </w:style>
  <w:style w:type="paragraph" w:styleId="ab">
    <w:name w:val="header"/>
    <w:basedOn w:val="a"/>
    <w:link w:val="Char2"/>
    <w:uiPriority w:val="99"/>
    <w:unhideWhenUsed/>
    <w:rsid w:val="00783084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Char2">
    <w:name w:val="页眉 Char"/>
    <w:basedOn w:val="a0"/>
    <w:link w:val="ab"/>
    <w:uiPriority w:val="99"/>
    <w:rsid w:val="00783084"/>
  </w:style>
  <w:style w:type="paragraph" w:styleId="ac">
    <w:name w:val="No Spacing"/>
    <w:uiPriority w:val="1"/>
    <w:qFormat/>
    <w:rsid w:val="008272AD"/>
    <w:pPr>
      <w:jc w:val="both"/>
    </w:pPr>
    <w:rPr>
      <w:rFonts w:ascii="Arial" w:eastAsia="Batang" w:hAnsi="Arial" w:cs="Arial"/>
      <w:sz w:val="20"/>
      <w:szCs w:val="20"/>
      <w:lang w:eastAsia="zh-CN"/>
    </w:rPr>
  </w:style>
  <w:style w:type="paragraph" w:customStyle="1" w:styleId="Head1">
    <w:name w:val="Head 1"/>
    <w:basedOn w:val="a"/>
    <w:autoRedefine/>
    <w:rsid w:val="00AB3C4C"/>
    <w:pPr>
      <w:widowControl/>
      <w:spacing w:line="360" w:lineRule="auto"/>
      <w:jc w:val="left"/>
    </w:pPr>
    <w:rPr>
      <w:rFonts w:ascii="Times New Roman" w:eastAsia="MS Mincho" w:hAnsi="Times New Roman"/>
      <w:b/>
      <w:kern w:val="0"/>
      <w:lang w:eastAsia="ja-JP"/>
    </w:rPr>
  </w:style>
  <w:style w:type="paragraph" w:customStyle="1" w:styleId="Literature">
    <w:name w:val="Literature"/>
    <w:basedOn w:val="a"/>
    <w:rsid w:val="00AC3DBE"/>
    <w:pPr>
      <w:widowControl/>
      <w:spacing w:line="480" w:lineRule="auto"/>
      <w:jc w:val="left"/>
    </w:pPr>
    <w:rPr>
      <w:rFonts w:ascii="Times New Roman" w:eastAsia="MS Mincho" w:hAnsi="Times New Roman"/>
      <w:kern w:val="0"/>
      <w:lang w:val="de-DE" w:eastAsia="ja-JP"/>
    </w:rPr>
  </w:style>
  <w:style w:type="paragraph" w:styleId="ad">
    <w:name w:val="annotation subject"/>
    <w:basedOn w:val="a5"/>
    <w:next w:val="a5"/>
    <w:link w:val="Char3"/>
    <w:uiPriority w:val="99"/>
    <w:semiHidden/>
    <w:unhideWhenUsed/>
    <w:rsid w:val="00FF2CE7"/>
    <w:pPr>
      <w:widowControl w:val="0"/>
    </w:pPr>
    <w:rPr>
      <w:rFonts w:ascii="Calibri" w:eastAsia="宋体" w:hAnsi="Calibri" w:cs="Times New Roman"/>
      <w:b/>
      <w:bCs/>
      <w:kern w:val="2"/>
      <w:lang w:eastAsia="zh-CN"/>
    </w:rPr>
  </w:style>
  <w:style w:type="character" w:customStyle="1" w:styleId="Char3">
    <w:name w:val="批注主题 Char"/>
    <w:basedOn w:val="Char"/>
    <w:link w:val="ad"/>
    <w:uiPriority w:val="99"/>
    <w:semiHidden/>
    <w:rsid w:val="00FF2CE7"/>
    <w:rPr>
      <w:rFonts w:ascii="Calibri" w:eastAsia="宋体" w:hAnsi="Calibri" w:cs="Times New Roman"/>
      <w:b/>
      <w:bCs/>
      <w:lang w:eastAsia="zh-CN"/>
    </w:rPr>
  </w:style>
  <w:style w:type="character" w:customStyle="1" w:styleId="UnresolvedMention">
    <w:name w:val="Unresolved Mention"/>
    <w:basedOn w:val="a0"/>
    <w:uiPriority w:val="99"/>
    <w:semiHidden/>
    <w:unhideWhenUsed/>
    <w:rsid w:val="00226377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3E15D4"/>
    <w:rPr>
      <w:rFonts w:ascii="Calibri" w:eastAsia="宋体" w:hAnsi="Calibri" w:cs="Times New Roman"/>
      <w:b/>
      <w:bCs/>
      <w:kern w:val="44"/>
      <w:sz w:val="44"/>
      <w:szCs w:val="44"/>
      <w:lang w:eastAsia="zh-CN"/>
    </w:rPr>
  </w:style>
  <w:style w:type="character" w:customStyle="1" w:styleId="fontstyle01">
    <w:name w:val="fontstyle01"/>
    <w:basedOn w:val="a0"/>
    <w:rsid w:val="0080671A"/>
    <w:rPr>
      <w:rFonts w:ascii="GillSansMT" w:hAnsi="GillSansMT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D56"/>
    <w:pPr>
      <w:widowControl w:val="0"/>
      <w:jc w:val="both"/>
    </w:pPr>
    <w:rPr>
      <w:rFonts w:ascii="Calibri" w:eastAsia="宋体" w:hAnsi="Calibri" w:cs="Times New Roman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E15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F12237"/>
    <w:pPr>
      <w:widowControl/>
      <w:spacing w:before="100" w:beforeAutospacing="1" w:after="100" w:afterAutospacing="1"/>
      <w:jc w:val="left"/>
      <w:outlineLvl w:val="2"/>
    </w:pPr>
    <w:rPr>
      <w:rFonts w:ascii="Times" w:eastAsiaTheme="minorEastAsia" w:hAnsi="Times" w:cstheme="minorBidi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448B1"/>
    <w:pPr>
      <w:widowControl/>
      <w:jc w:val="center"/>
    </w:pPr>
    <w:rPr>
      <w:rFonts w:ascii="Arial" w:eastAsiaTheme="minorEastAsia" w:hAnsi="Arial" w:cs="Arial"/>
      <w:kern w:val="0"/>
      <w:sz w:val="22"/>
      <w:lang w:eastAsia="en-US"/>
    </w:rPr>
  </w:style>
  <w:style w:type="paragraph" w:customStyle="1" w:styleId="EndNoteBibliography">
    <w:name w:val="EndNote Bibliography"/>
    <w:basedOn w:val="a"/>
    <w:rsid w:val="006448B1"/>
    <w:pPr>
      <w:widowControl/>
      <w:spacing w:line="480" w:lineRule="auto"/>
      <w:jc w:val="left"/>
    </w:pPr>
    <w:rPr>
      <w:rFonts w:ascii="Arial" w:eastAsiaTheme="minorEastAsia" w:hAnsi="Arial" w:cs="Arial"/>
      <w:kern w:val="0"/>
      <w:sz w:val="22"/>
      <w:lang w:eastAsia="en-US"/>
    </w:rPr>
  </w:style>
  <w:style w:type="character" w:styleId="a3">
    <w:name w:val="Hyperlink"/>
    <w:unhideWhenUsed/>
    <w:rsid w:val="00AE4476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F12237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F12237"/>
    <w:pPr>
      <w:widowControl/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Char">
    <w:name w:val="批注文字 Char"/>
    <w:basedOn w:val="a0"/>
    <w:link w:val="a5"/>
    <w:uiPriority w:val="99"/>
    <w:semiHidden/>
    <w:rsid w:val="00F12237"/>
  </w:style>
  <w:style w:type="paragraph" w:styleId="a6">
    <w:name w:val="Balloon Text"/>
    <w:basedOn w:val="a"/>
    <w:link w:val="Char0"/>
    <w:uiPriority w:val="99"/>
    <w:semiHidden/>
    <w:unhideWhenUsed/>
    <w:rsid w:val="00F12237"/>
    <w:pPr>
      <w:widowControl/>
      <w:jc w:val="left"/>
    </w:pPr>
    <w:rPr>
      <w:rFonts w:ascii="Lucida Grande" w:eastAsiaTheme="minorEastAsia" w:hAnsi="Lucida Grande" w:cs="Lucida Grande"/>
      <w:kern w:val="0"/>
      <w:sz w:val="18"/>
      <w:szCs w:val="18"/>
      <w:lang w:eastAsia="en-US"/>
    </w:rPr>
  </w:style>
  <w:style w:type="character" w:customStyle="1" w:styleId="Char0">
    <w:name w:val="批注框文本 Char"/>
    <w:basedOn w:val="a0"/>
    <w:link w:val="a6"/>
    <w:uiPriority w:val="99"/>
    <w:semiHidden/>
    <w:rsid w:val="00F12237"/>
    <w:rPr>
      <w:rFonts w:ascii="Lucida Grande" w:hAnsi="Lucida Grande" w:cs="Lucida Grande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F12237"/>
    <w:rPr>
      <w:rFonts w:ascii="Times" w:hAnsi="Times"/>
      <w:b/>
      <w:bCs/>
      <w:sz w:val="27"/>
      <w:szCs w:val="27"/>
    </w:rPr>
  </w:style>
  <w:style w:type="character" w:styleId="a7">
    <w:name w:val="FollowedHyperlink"/>
    <w:basedOn w:val="a0"/>
    <w:uiPriority w:val="99"/>
    <w:semiHidden/>
    <w:unhideWhenUsed/>
    <w:rsid w:val="00F16324"/>
    <w:rPr>
      <w:color w:val="800080" w:themeColor="followedHyperlink"/>
      <w:u w:val="single"/>
    </w:rPr>
  </w:style>
  <w:style w:type="character" w:styleId="a8">
    <w:name w:val="line number"/>
    <w:basedOn w:val="a0"/>
    <w:uiPriority w:val="99"/>
    <w:semiHidden/>
    <w:unhideWhenUsed/>
    <w:rsid w:val="0072365E"/>
  </w:style>
  <w:style w:type="paragraph" w:styleId="a9">
    <w:name w:val="footer"/>
    <w:basedOn w:val="a"/>
    <w:link w:val="Char1"/>
    <w:uiPriority w:val="99"/>
    <w:unhideWhenUsed/>
    <w:rsid w:val="00783084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Char1">
    <w:name w:val="页脚 Char"/>
    <w:basedOn w:val="a0"/>
    <w:link w:val="a9"/>
    <w:uiPriority w:val="99"/>
    <w:rsid w:val="00783084"/>
  </w:style>
  <w:style w:type="character" w:styleId="aa">
    <w:name w:val="page number"/>
    <w:basedOn w:val="a0"/>
    <w:uiPriority w:val="99"/>
    <w:semiHidden/>
    <w:unhideWhenUsed/>
    <w:rsid w:val="00783084"/>
  </w:style>
  <w:style w:type="paragraph" w:styleId="ab">
    <w:name w:val="header"/>
    <w:basedOn w:val="a"/>
    <w:link w:val="Char2"/>
    <w:uiPriority w:val="99"/>
    <w:unhideWhenUsed/>
    <w:rsid w:val="00783084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Char2">
    <w:name w:val="页眉 Char"/>
    <w:basedOn w:val="a0"/>
    <w:link w:val="ab"/>
    <w:uiPriority w:val="99"/>
    <w:rsid w:val="00783084"/>
  </w:style>
  <w:style w:type="paragraph" w:styleId="ac">
    <w:name w:val="No Spacing"/>
    <w:uiPriority w:val="1"/>
    <w:qFormat/>
    <w:rsid w:val="008272AD"/>
    <w:pPr>
      <w:jc w:val="both"/>
    </w:pPr>
    <w:rPr>
      <w:rFonts w:ascii="Arial" w:eastAsia="Batang" w:hAnsi="Arial" w:cs="Arial"/>
      <w:sz w:val="20"/>
      <w:szCs w:val="20"/>
      <w:lang w:eastAsia="zh-CN"/>
    </w:rPr>
  </w:style>
  <w:style w:type="paragraph" w:customStyle="1" w:styleId="Head1">
    <w:name w:val="Head 1"/>
    <w:basedOn w:val="a"/>
    <w:autoRedefine/>
    <w:rsid w:val="00AB3C4C"/>
    <w:pPr>
      <w:widowControl/>
      <w:spacing w:line="360" w:lineRule="auto"/>
      <w:jc w:val="left"/>
    </w:pPr>
    <w:rPr>
      <w:rFonts w:ascii="Times New Roman" w:eastAsia="MS Mincho" w:hAnsi="Times New Roman"/>
      <w:b/>
      <w:kern w:val="0"/>
      <w:lang w:eastAsia="ja-JP"/>
    </w:rPr>
  </w:style>
  <w:style w:type="paragraph" w:customStyle="1" w:styleId="Literature">
    <w:name w:val="Literature"/>
    <w:basedOn w:val="a"/>
    <w:rsid w:val="00AC3DBE"/>
    <w:pPr>
      <w:widowControl/>
      <w:spacing w:line="480" w:lineRule="auto"/>
      <w:jc w:val="left"/>
    </w:pPr>
    <w:rPr>
      <w:rFonts w:ascii="Times New Roman" w:eastAsia="MS Mincho" w:hAnsi="Times New Roman"/>
      <w:kern w:val="0"/>
      <w:lang w:val="de-DE" w:eastAsia="ja-JP"/>
    </w:rPr>
  </w:style>
  <w:style w:type="paragraph" w:styleId="ad">
    <w:name w:val="annotation subject"/>
    <w:basedOn w:val="a5"/>
    <w:next w:val="a5"/>
    <w:link w:val="Char3"/>
    <w:uiPriority w:val="99"/>
    <w:semiHidden/>
    <w:unhideWhenUsed/>
    <w:rsid w:val="00FF2CE7"/>
    <w:pPr>
      <w:widowControl w:val="0"/>
    </w:pPr>
    <w:rPr>
      <w:rFonts w:ascii="Calibri" w:eastAsia="宋体" w:hAnsi="Calibri" w:cs="Times New Roman"/>
      <w:b/>
      <w:bCs/>
      <w:kern w:val="2"/>
      <w:lang w:eastAsia="zh-CN"/>
    </w:rPr>
  </w:style>
  <w:style w:type="character" w:customStyle="1" w:styleId="Char3">
    <w:name w:val="批注主题 Char"/>
    <w:basedOn w:val="Char"/>
    <w:link w:val="ad"/>
    <w:uiPriority w:val="99"/>
    <w:semiHidden/>
    <w:rsid w:val="00FF2CE7"/>
    <w:rPr>
      <w:rFonts w:ascii="Calibri" w:eastAsia="宋体" w:hAnsi="Calibri" w:cs="Times New Roman"/>
      <w:b/>
      <w:bCs/>
      <w:lang w:eastAsia="zh-CN"/>
    </w:rPr>
  </w:style>
  <w:style w:type="character" w:customStyle="1" w:styleId="UnresolvedMention">
    <w:name w:val="Unresolved Mention"/>
    <w:basedOn w:val="a0"/>
    <w:uiPriority w:val="99"/>
    <w:semiHidden/>
    <w:unhideWhenUsed/>
    <w:rsid w:val="00226377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3E15D4"/>
    <w:rPr>
      <w:rFonts w:ascii="Calibri" w:eastAsia="宋体" w:hAnsi="Calibri" w:cs="Times New Roman"/>
      <w:b/>
      <w:bCs/>
      <w:kern w:val="44"/>
      <w:sz w:val="44"/>
      <w:szCs w:val="44"/>
      <w:lang w:eastAsia="zh-CN"/>
    </w:rPr>
  </w:style>
  <w:style w:type="character" w:customStyle="1" w:styleId="fontstyle01">
    <w:name w:val="fontstyle01"/>
    <w:basedOn w:val="a0"/>
    <w:rsid w:val="0080671A"/>
    <w:rPr>
      <w:rFonts w:ascii="GillSansMT" w:hAnsi="GillSan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445372-F96C-4D75-9888-62D057057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ou</dc:creator>
  <cp:keywords/>
  <dc:description/>
  <cp:lastModifiedBy>Yxrhome</cp:lastModifiedBy>
  <cp:revision>15</cp:revision>
  <cp:lastPrinted>2017-02-26T14:20:00Z</cp:lastPrinted>
  <dcterms:created xsi:type="dcterms:W3CDTF">2020-04-02T03:59:00Z</dcterms:created>
  <dcterms:modified xsi:type="dcterms:W3CDTF">2021-09-22T12:10:00Z</dcterms:modified>
</cp:coreProperties>
</file>